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61B4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</w:p>
    <w:p w14:paraId="10B8D5F0" w14:textId="77777777" w:rsidR="0031749A" w:rsidRPr="003F79DF" w:rsidRDefault="0031749A" w:rsidP="0031749A">
      <w:pPr>
        <w:pStyle w:val="Body"/>
        <w:rPr>
          <w:rFonts w:cs="Times New Roman"/>
          <w:color w:val="auto"/>
        </w:rPr>
      </w:pPr>
      <w:r w:rsidRPr="003F79DF">
        <w:rPr>
          <w:rStyle w:val="None"/>
          <w:rFonts w:cs="Times New Roman"/>
          <w:b/>
          <w:bCs/>
          <w:color w:val="auto"/>
          <w:sz w:val="22"/>
          <w:szCs w:val="22"/>
        </w:rPr>
        <w:t>Supplementary Tables </w:t>
      </w:r>
    </w:p>
    <w:p w14:paraId="1DF41DBA" w14:textId="77777777" w:rsidR="0031749A" w:rsidRPr="003F79DF" w:rsidRDefault="0031749A" w:rsidP="0031749A">
      <w:pPr>
        <w:pStyle w:val="Body"/>
        <w:rPr>
          <w:rFonts w:cs="Times New Roman"/>
          <w:color w:val="auto"/>
        </w:rPr>
      </w:pPr>
    </w:p>
    <w:p w14:paraId="39252244" w14:textId="77777777" w:rsidR="0031749A" w:rsidRPr="003F79DF" w:rsidRDefault="0031749A" w:rsidP="0031749A">
      <w:pPr>
        <w:pStyle w:val="Body"/>
        <w:rPr>
          <w:rFonts w:cs="Times New Roman"/>
          <w:color w:val="auto"/>
        </w:rPr>
      </w:pPr>
      <w:r w:rsidRPr="003F79DF">
        <w:rPr>
          <w:rStyle w:val="None"/>
          <w:rFonts w:cs="Times New Roman"/>
          <w:b/>
          <w:bCs/>
          <w:color w:val="auto"/>
          <w:sz w:val="22"/>
          <w:szCs w:val="22"/>
        </w:rPr>
        <w:t>Supplementary Table 1</w:t>
      </w:r>
    </w:p>
    <w:p w14:paraId="60A05F4C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</w:p>
    <w:tbl>
      <w:tblPr>
        <w:tblW w:w="59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990"/>
      </w:tblGrid>
      <w:tr w:rsidR="0031749A" w:rsidRPr="003F79DF" w14:paraId="317228AA" w14:textId="77777777" w:rsidTr="001C61C0">
        <w:trPr>
          <w:trHeight w:val="241"/>
        </w:trPr>
        <w:tc>
          <w:tcPr>
            <w:tcW w:w="5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4C33A" w14:textId="77777777" w:rsidR="0031749A" w:rsidRPr="003F79DF" w:rsidRDefault="0031749A" w:rsidP="001C61C0">
            <w:pPr>
              <w:pStyle w:val="Body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White matter regions included in Centrum Semiovale Calculation</w:t>
            </w:r>
          </w:p>
        </w:tc>
      </w:tr>
      <w:tr w:rsidR="0031749A" w:rsidRPr="003F79DF" w14:paraId="052E896E" w14:textId="77777777" w:rsidTr="001C61C0">
        <w:trPr>
          <w:trHeight w:val="2881"/>
        </w:trPr>
        <w:tc>
          <w:tcPr>
            <w:tcW w:w="5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EDC20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caudal middle frontal </w:t>
            </w:r>
          </w:p>
          <w:p w14:paraId="1A9F6D5A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inferior parietal </w:t>
            </w:r>
          </w:p>
          <w:p w14:paraId="7132D23C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pars opercularis</w:t>
            </w:r>
          </w:p>
          <w:p w14:paraId="45B83F02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pars orbitalis</w:t>
            </w:r>
          </w:p>
          <w:p w14:paraId="48560944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pars triangularis </w:t>
            </w:r>
          </w:p>
          <w:p w14:paraId="27AE51DE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post central</w:t>
            </w:r>
          </w:p>
          <w:p w14:paraId="65877528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precentral </w:t>
            </w:r>
          </w:p>
          <w:p w14:paraId="18A672A0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rostral middle frontal</w:t>
            </w:r>
          </w:p>
          <w:p w14:paraId="4488179A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superior frontal</w:t>
            </w:r>
          </w:p>
          <w:p w14:paraId="33FE409E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superior parietal </w:t>
            </w:r>
          </w:p>
          <w:p w14:paraId="3C01C6CA" w14:textId="77777777" w:rsidR="0031749A" w:rsidRPr="003F79DF" w:rsidRDefault="0031749A" w:rsidP="001C61C0">
            <w:pPr>
              <w:pStyle w:val="Body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supramarginal</w:t>
            </w:r>
          </w:p>
          <w:p w14:paraId="2B34019C" w14:textId="77777777" w:rsidR="0031749A" w:rsidRPr="003F79DF" w:rsidRDefault="0031749A" w:rsidP="001C61C0">
            <w:pPr>
              <w:pStyle w:val="Body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2"/>
                <w:szCs w:val="22"/>
              </w:rPr>
              <w:t>unsegmented white matter not defined </w:t>
            </w:r>
          </w:p>
        </w:tc>
      </w:tr>
    </w:tbl>
    <w:p w14:paraId="655AE693" w14:textId="77777777" w:rsidR="0031749A" w:rsidRPr="003F79DF" w:rsidRDefault="0031749A" w:rsidP="0031749A">
      <w:pPr>
        <w:pStyle w:val="Body"/>
        <w:widowControl w:val="0"/>
        <w:spacing w:after="240"/>
        <w:rPr>
          <w:rFonts w:cs="Times New Roman"/>
          <w:color w:val="auto"/>
        </w:rPr>
      </w:pPr>
    </w:p>
    <w:p w14:paraId="6B4C7648" w14:textId="77777777" w:rsidR="0031749A" w:rsidRPr="003F79DF" w:rsidRDefault="0031749A" w:rsidP="0031749A">
      <w:pPr>
        <w:pStyle w:val="Body"/>
        <w:jc w:val="center"/>
        <w:rPr>
          <w:rFonts w:cs="Times New Roman"/>
          <w:color w:val="auto"/>
        </w:rPr>
      </w:pPr>
      <w:r w:rsidRPr="003F79DF">
        <w:rPr>
          <w:rStyle w:val="None"/>
          <w:rFonts w:cs="Times New Roman"/>
          <w:color w:val="auto"/>
          <w:sz w:val="22"/>
          <w:szCs w:val="22"/>
        </w:rPr>
        <w:t>All derived from Desikan-Killiany atlas</w:t>
      </w:r>
    </w:p>
    <w:p w14:paraId="6F62A309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lastRenderedPageBreak/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</w:p>
    <w:p w14:paraId="36158C47" w14:textId="77777777" w:rsidR="0031749A" w:rsidRPr="003F79DF" w:rsidRDefault="0031749A" w:rsidP="0031749A">
      <w:pPr>
        <w:pStyle w:val="Body"/>
        <w:rPr>
          <w:rFonts w:cs="Times New Roman"/>
          <w:color w:val="auto"/>
        </w:rPr>
      </w:pPr>
      <w:r w:rsidRPr="003F79DF">
        <w:rPr>
          <w:rStyle w:val="None"/>
          <w:rFonts w:cs="Times New Roman"/>
          <w:b/>
          <w:bCs/>
          <w:color w:val="auto"/>
          <w:sz w:val="22"/>
          <w:szCs w:val="22"/>
        </w:rPr>
        <w:t>Supplementary Table 2</w:t>
      </w:r>
    </w:p>
    <w:p w14:paraId="73B34AF1" w14:textId="77777777" w:rsidR="0031749A" w:rsidRPr="003F79DF" w:rsidRDefault="0031749A" w:rsidP="0031749A">
      <w:pPr>
        <w:pStyle w:val="Body"/>
        <w:rPr>
          <w:rFonts w:cs="Times New Roman"/>
          <w:color w:val="auto"/>
        </w:rPr>
      </w:pPr>
    </w:p>
    <w:tbl>
      <w:tblPr>
        <w:tblW w:w="90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45"/>
        <w:gridCol w:w="548"/>
        <w:gridCol w:w="379"/>
        <w:gridCol w:w="650"/>
        <w:gridCol w:w="600"/>
        <w:gridCol w:w="696"/>
        <w:gridCol w:w="521"/>
        <w:gridCol w:w="760"/>
        <w:gridCol w:w="700"/>
        <w:gridCol w:w="598"/>
        <w:gridCol w:w="552"/>
        <w:gridCol w:w="720"/>
        <w:gridCol w:w="540"/>
      </w:tblGrid>
      <w:tr w:rsidR="0031749A" w:rsidRPr="003F79DF" w14:paraId="05BAD57A" w14:textId="77777777" w:rsidTr="001C61C0">
        <w:trPr>
          <w:trHeight w:val="652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F06DF" w14:textId="77777777" w:rsidR="0031749A" w:rsidRPr="003F79DF" w:rsidRDefault="0031749A" w:rsidP="001C61C0"/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77480" w14:textId="77777777" w:rsidR="0031749A" w:rsidRPr="003F79DF" w:rsidRDefault="0031749A" w:rsidP="001C61C0">
            <w:pPr>
              <w:pStyle w:val="Body"/>
              <w:jc w:val="center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Δ Global</w:t>
            </w:r>
          </w:p>
          <w:p w14:paraId="28CD240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Cognition</w:t>
            </w:r>
          </w:p>
        </w:tc>
        <w:tc>
          <w:tcPr>
            <w:tcW w:w="125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BC5A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Δ Language</w:t>
            </w:r>
          </w:p>
        </w:tc>
        <w:tc>
          <w:tcPr>
            <w:tcW w:w="1217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9AE5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Δ Attention</w:t>
            </w:r>
          </w:p>
        </w:tc>
        <w:tc>
          <w:tcPr>
            <w:tcW w:w="146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14ACB" w14:textId="77777777" w:rsidR="0031749A" w:rsidRPr="003F79DF" w:rsidRDefault="0031749A" w:rsidP="001C61C0">
            <w:pPr>
              <w:pStyle w:val="Body"/>
              <w:jc w:val="center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Δ Visuospatial</w:t>
            </w:r>
          </w:p>
          <w:p w14:paraId="7B4F20C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Function</w:t>
            </w:r>
          </w:p>
        </w:tc>
        <w:tc>
          <w:tcPr>
            <w:tcW w:w="115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8E2EF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Δ Memory</w:t>
            </w:r>
          </w:p>
        </w:tc>
        <w:tc>
          <w:tcPr>
            <w:tcW w:w="126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6BBAC" w14:textId="77777777" w:rsidR="0031749A" w:rsidRPr="003F79DF" w:rsidRDefault="0031749A" w:rsidP="001C61C0">
            <w:pPr>
              <w:pStyle w:val="Body"/>
              <w:jc w:val="center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Δ Executive</w:t>
            </w:r>
          </w:p>
          <w:p w14:paraId="122A8EF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Function</w:t>
            </w:r>
          </w:p>
        </w:tc>
      </w:tr>
      <w:tr w:rsidR="0031749A" w:rsidRPr="003F79DF" w14:paraId="31AF2549" w14:textId="77777777" w:rsidTr="001C61C0">
        <w:trPr>
          <w:trHeight w:val="442"/>
        </w:trPr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C4A96" w14:textId="77777777" w:rsidR="0031749A" w:rsidRPr="003F79DF" w:rsidRDefault="0031749A" w:rsidP="001C61C0">
            <w:pPr>
              <w:pStyle w:val="Body"/>
              <w:jc w:val="center"/>
              <w:rPr>
                <w:rStyle w:val="None"/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PVS Volume</w:t>
            </w:r>
          </w:p>
          <w:p w14:paraId="65E64F3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Fractio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981B0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2A30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C2079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67BCC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69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84A0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BDCD0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2BFDF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7C39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6B80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E549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FBDE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4543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31749A" w:rsidRPr="003F79DF" w14:paraId="5F9B6105" w14:textId="77777777" w:rsidTr="001C61C0">
        <w:trPr>
          <w:trHeight w:val="442"/>
        </w:trPr>
        <w:tc>
          <w:tcPr>
            <w:tcW w:w="1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6258E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centrum semiovale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B8FBA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090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5B5EC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58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1196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88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7F86E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246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26B6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56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F2748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33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2DF5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016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E821D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92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2824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032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BCADB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8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22C32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07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63E9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510</w:t>
            </w:r>
          </w:p>
        </w:tc>
      </w:tr>
      <w:tr w:rsidR="0031749A" w:rsidRPr="003F79DF" w14:paraId="5B8C37FB" w14:textId="77777777" w:rsidTr="001C61C0">
        <w:trPr>
          <w:trHeight w:val="432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5F1ED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basal gangli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F0DA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-.373*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AAEFC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.019</w:t>
            </w:r>
          </w:p>
        </w:tc>
        <w:tc>
          <w:tcPr>
            <w:tcW w:w="6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7B6B0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2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8602A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28</w:t>
            </w:r>
          </w:p>
        </w:tc>
        <w:tc>
          <w:tcPr>
            <w:tcW w:w="69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E307A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-.397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6B6DF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.012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2813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3427E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230</w:t>
            </w: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AA1C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C5BFB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496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1713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-.351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049CE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b/>
                <w:bCs/>
                <w:color w:val="auto"/>
                <w:sz w:val="20"/>
                <w:szCs w:val="20"/>
              </w:rPr>
              <w:t>.029</w:t>
            </w:r>
          </w:p>
        </w:tc>
      </w:tr>
      <w:tr w:rsidR="0031749A" w:rsidRPr="003F79DF" w14:paraId="36814FF9" w14:textId="77777777" w:rsidTr="001C61C0">
        <w:trPr>
          <w:trHeight w:val="432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C715A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medial orbitofron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5430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02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8C892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864</w:t>
            </w:r>
          </w:p>
        </w:tc>
        <w:tc>
          <w:tcPr>
            <w:tcW w:w="6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353E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0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63D4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562</w:t>
            </w:r>
          </w:p>
        </w:tc>
        <w:tc>
          <w:tcPr>
            <w:tcW w:w="69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9926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2498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368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B2D88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EBFC7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841</w:t>
            </w: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01B6C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8C7D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24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65EA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9788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386</w:t>
            </w:r>
          </w:p>
        </w:tc>
      </w:tr>
      <w:tr w:rsidR="0031749A" w:rsidRPr="003F79DF" w14:paraId="57C70770" w14:textId="77777777" w:rsidTr="001C61C0">
        <w:trPr>
          <w:trHeight w:val="432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5CC24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rostral middle fron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53BE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09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7B09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581</w:t>
            </w:r>
          </w:p>
        </w:tc>
        <w:tc>
          <w:tcPr>
            <w:tcW w:w="6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E2FA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6E63F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246</w:t>
            </w:r>
          </w:p>
        </w:tc>
        <w:tc>
          <w:tcPr>
            <w:tcW w:w="69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BCACB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5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F814B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336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01941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818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922</w:t>
            </w: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699EB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0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B949A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844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0CCB0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92F4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510</w:t>
            </w:r>
          </w:p>
        </w:tc>
      </w:tr>
      <w:tr w:rsidR="0031749A" w:rsidRPr="003F79DF" w14:paraId="7E9ECF9F" w14:textId="77777777" w:rsidTr="001C61C0">
        <w:trPr>
          <w:trHeight w:val="432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5355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superior fron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B584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09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5FB80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548</w:t>
            </w:r>
          </w:p>
        </w:tc>
        <w:tc>
          <w:tcPr>
            <w:tcW w:w="6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E2C6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A2929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316</w:t>
            </w:r>
          </w:p>
        </w:tc>
        <w:tc>
          <w:tcPr>
            <w:tcW w:w="69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9D72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1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F8AB3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341</w:t>
            </w:r>
          </w:p>
        </w:tc>
        <w:tc>
          <w:tcPr>
            <w:tcW w:w="7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8A9DA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8EC36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982</w:t>
            </w:r>
          </w:p>
        </w:tc>
        <w:tc>
          <w:tcPr>
            <w:tcW w:w="5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A8932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-.0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DF1C5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904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0EBA9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1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D64BF" w14:textId="77777777" w:rsidR="0031749A" w:rsidRPr="003F79DF" w:rsidRDefault="0031749A" w:rsidP="001C61C0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3F79DF">
              <w:rPr>
                <w:rStyle w:val="None"/>
                <w:rFonts w:cs="Times New Roman"/>
                <w:color w:val="auto"/>
                <w:sz w:val="20"/>
                <w:szCs w:val="20"/>
              </w:rPr>
              <w:t>.461</w:t>
            </w:r>
          </w:p>
        </w:tc>
      </w:tr>
    </w:tbl>
    <w:p w14:paraId="2D900312" w14:textId="77777777" w:rsidR="0031749A" w:rsidRPr="003F79DF" w:rsidRDefault="0031749A" w:rsidP="0031749A">
      <w:pPr>
        <w:pStyle w:val="Body"/>
        <w:widowControl w:val="0"/>
        <w:rPr>
          <w:rFonts w:cs="Times New Roman"/>
          <w:color w:val="auto"/>
        </w:rPr>
      </w:pPr>
    </w:p>
    <w:p w14:paraId="08D28A35" w14:textId="77777777" w:rsidR="0031749A" w:rsidRPr="003F79DF" w:rsidRDefault="0031749A" w:rsidP="0031749A">
      <w:pPr>
        <w:pStyle w:val="Body"/>
        <w:rPr>
          <w:rFonts w:cs="Times New Roman"/>
          <w:color w:val="auto"/>
        </w:rPr>
      </w:pPr>
    </w:p>
    <w:p w14:paraId="100CBD5E" w14:textId="77777777" w:rsidR="0031749A" w:rsidRPr="003F79DF" w:rsidRDefault="0031749A" w:rsidP="0031749A">
      <w:pPr>
        <w:pStyle w:val="Body"/>
        <w:jc w:val="center"/>
        <w:rPr>
          <w:rFonts w:cs="Times New Roman"/>
          <w:color w:val="auto"/>
        </w:rPr>
      </w:pPr>
      <w:r w:rsidRPr="003F79DF">
        <w:rPr>
          <w:rStyle w:val="None"/>
          <w:rFonts w:cs="Times New Roman"/>
          <w:i/>
          <w:iCs/>
          <w:color w:val="auto"/>
          <w:sz w:val="22"/>
          <w:szCs w:val="22"/>
        </w:rPr>
        <w:t>PVS: perivascular space</w:t>
      </w:r>
    </w:p>
    <w:p w14:paraId="53C975C5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</w:p>
    <w:p w14:paraId="72B7F05D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158D0BE9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5F0EA151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4F4F78B1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36D5F717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4975108F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2B092AAC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19B6D178" w14:textId="77777777" w:rsidR="0031749A" w:rsidRPr="00D61393" w:rsidRDefault="0031749A" w:rsidP="0031749A">
      <w:pPr>
        <w:pStyle w:val="Body"/>
        <w:spacing w:after="240"/>
        <w:rPr>
          <w:rFonts w:cs="Times New Roman"/>
          <w:color w:val="auto"/>
        </w:rPr>
      </w:pP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D61393">
        <w:rPr>
          <w:rFonts w:cs="Times New Roman"/>
          <w:b/>
          <w:bCs/>
          <w:color w:val="auto"/>
        </w:rPr>
        <w:t>Supplementary Table 3</w:t>
      </w:r>
    </w:p>
    <w:p w14:paraId="158E98ED" w14:textId="77777777" w:rsidR="0031749A" w:rsidRPr="00D61393" w:rsidRDefault="0031749A" w:rsidP="0031749A">
      <w:pPr>
        <w:pStyle w:val="Body"/>
        <w:spacing w:after="240"/>
      </w:pPr>
    </w:p>
    <w:tbl>
      <w:tblPr>
        <w:tblW w:w="9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64"/>
      </w:tblGrid>
      <w:tr w:rsidR="0031749A" w:rsidRPr="00D61393" w14:paraId="3FE70199" w14:textId="77777777" w:rsidTr="001C61C0">
        <w:trPr>
          <w:trHeight w:val="29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D75A5" w14:textId="77777777" w:rsidR="0031749A" w:rsidRPr="00D61393" w:rsidRDefault="0031749A" w:rsidP="001C61C0">
            <w:pPr>
              <w:pStyle w:val="Body"/>
              <w:spacing w:after="240"/>
            </w:pPr>
          </w:p>
        </w:tc>
      </w:tr>
    </w:tbl>
    <w:p w14:paraId="1C352F70" w14:textId="77777777" w:rsidR="0031749A" w:rsidRPr="00D61393" w:rsidRDefault="0031749A" w:rsidP="0031749A">
      <w:pPr>
        <w:pStyle w:val="Body"/>
        <w:spacing w:after="240"/>
      </w:pPr>
    </w:p>
    <w:p w14:paraId="3F69A1E5" w14:textId="77777777" w:rsidR="0031749A" w:rsidRPr="00D61393" w:rsidRDefault="0031749A" w:rsidP="0031749A">
      <w:pPr>
        <w:pStyle w:val="Body"/>
      </w:pPr>
    </w:p>
    <w:tbl>
      <w:tblPr>
        <w:tblW w:w="103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30"/>
        <w:gridCol w:w="2440"/>
        <w:gridCol w:w="3500"/>
        <w:gridCol w:w="2010"/>
      </w:tblGrid>
      <w:tr w:rsidR="0031749A" w:rsidRPr="00D61393" w14:paraId="43A1AD7F" w14:textId="77777777" w:rsidTr="001C61C0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4AF99" w14:textId="77777777" w:rsidR="0031749A" w:rsidRPr="00D61393" w:rsidRDefault="0031749A" w:rsidP="001C61C0">
            <w:pPr>
              <w:pStyle w:val="Body"/>
              <w:spacing w:after="240"/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15F84" w14:textId="77777777" w:rsidR="0031749A" w:rsidRPr="00D61393" w:rsidRDefault="0031749A" w:rsidP="001C61C0">
            <w:pPr>
              <w:pStyle w:val="Body"/>
              <w:spacing w:after="240"/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A2A1D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rPr>
                <w:b/>
                <w:bCs/>
              </w:rPr>
              <w:t>95% C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E683C" w14:textId="77777777" w:rsidR="0031749A" w:rsidRPr="00D61393" w:rsidRDefault="0031749A" w:rsidP="001C61C0">
            <w:pPr>
              <w:pStyle w:val="Body"/>
              <w:spacing w:after="240"/>
            </w:pPr>
          </w:p>
        </w:tc>
      </w:tr>
      <w:tr w:rsidR="0031749A" w:rsidRPr="00D61393" w14:paraId="60E8CC99" w14:textId="77777777" w:rsidTr="001C61C0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9C9F7" w14:textId="77777777" w:rsidR="0031749A" w:rsidRPr="00D61393" w:rsidRDefault="0031749A" w:rsidP="001C61C0">
            <w:pPr>
              <w:pStyle w:val="Body"/>
              <w:spacing w:after="240"/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5C0A1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rPr>
                <w:b/>
                <w:bCs/>
              </w:rPr>
              <w:t>β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BA74D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rPr>
                <w:b/>
                <w:bCs/>
              </w:rPr>
              <w:t>Lower, Uppe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DDB0A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rPr>
                <w:b/>
                <w:bCs/>
                <w:i/>
                <w:iCs/>
              </w:rPr>
              <w:t>p</w:t>
            </w:r>
          </w:p>
        </w:tc>
      </w:tr>
      <w:tr w:rsidR="0031749A" w:rsidRPr="00D61393" w14:paraId="7149898C" w14:textId="77777777" w:rsidTr="001C61C0">
        <w:trPr>
          <w:trHeight w:val="251"/>
        </w:trPr>
        <w:tc>
          <w:tcPr>
            <w:tcW w:w="103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DEBBD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Basal Ganglia PVS Volume Fraction</w:t>
            </w:r>
          </w:p>
        </w:tc>
      </w:tr>
      <w:tr w:rsidR="0031749A" w:rsidRPr="00D61393" w14:paraId="37814EF0" w14:textId="77777777" w:rsidTr="001C61C0">
        <w:trPr>
          <w:trHeight w:val="300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EC289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∆ Global Cognition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9D337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-1.676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8CFD5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-3.229, -.0124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9D29B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.035</w:t>
            </w:r>
          </w:p>
        </w:tc>
      </w:tr>
      <w:tr w:rsidR="0031749A" w:rsidRPr="00D61393" w14:paraId="7C03D80B" w14:textId="77777777" w:rsidTr="001C61C0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E23BA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∆ Atten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D8EE7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-3.15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0292E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-6.277, -0.0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8ADE4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.048</w:t>
            </w:r>
          </w:p>
        </w:tc>
      </w:tr>
      <w:tr w:rsidR="0031749A" w:rsidRPr="00D61393" w14:paraId="664A7688" w14:textId="77777777" w:rsidTr="001C61C0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4247E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∆ Executive Func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8D168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-3.41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6889B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-6.729, -0.1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36584" w14:textId="77777777" w:rsidR="0031749A" w:rsidRPr="00D61393" w:rsidRDefault="0031749A" w:rsidP="001C61C0">
            <w:pPr>
              <w:pStyle w:val="Body"/>
              <w:spacing w:after="240"/>
            </w:pPr>
            <w:r w:rsidRPr="00D61393">
              <w:t>0.44</w:t>
            </w:r>
          </w:p>
        </w:tc>
      </w:tr>
    </w:tbl>
    <w:p w14:paraId="51B229BB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</w:r>
    </w:p>
    <w:p w14:paraId="3AF7BB1C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4CD1E249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2AE2DE71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5C7C594F" w14:textId="77777777" w:rsidR="0031749A" w:rsidRDefault="0031749A" w:rsidP="0031749A">
      <w:pPr>
        <w:pStyle w:val="Body"/>
        <w:spacing w:after="240"/>
        <w:rPr>
          <w:rFonts w:cs="Times New Roman"/>
          <w:color w:val="auto"/>
        </w:rPr>
      </w:pPr>
    </w:p>
    <w:p w14:paraId="297B17BF" w14:textId="77777777" w:rsidR="0031749A" w:rsidRPr="003F79DF" w:rsidRDefault="0031749A" w:rsidP="0031749A">
      <w:pPr>
        <w:pStyle w:val="Body"/>
        <w:spacing w:after="240"/>
        <w:rPr>
          <w:rFonts w:cs="Times New Roman"/>
          <w:color w:val="auto"/>
        </w:rPr>
      </w:pPr>
      <w:r w:rsidRPr="003F79DF">
        <w:rPr>
          <w:rFonts w:cs="Times New Roman"/>
          <w:color w:val="auto"/>
        </w:rPr>
        <w:lastRenderedPageBreak/>
        <w:br/>
      </w:r>
      <w:r w:rsidRPr="003F79DF">
        <w:rPr>
          <w:rFonts w:cs="Times New Roman"/>
          <w:color w:val="auto"/>
        </w:rPr>
        <w:br/>
      </w:r>
      <w:r w:rsidRPr="003F79DF">
        <w:rPr>
          <w:rFonts w:cs="Times New Roman"/>
          <w:color w:val="auto"/>
        </w:rPr>
        <w:br/>
        <w:t>Supplementary Figure 1</w:t>
      </w:r>
    </w:p>
    <w:p w14:paraId="724AD160" w14:textId="77777777" w:rsidR="0031749A" w:rsidRPr="001B1F52" w:rsidRDefault="0031749A" w:rsidP="0031749A">
      <w:r w:rsidRPr="003F79DF">
        <w:br/>
      </w:r>
      <w:r w:rsidRPr="003F79DF">
        <w:br/>
      </w:r>
      <w:r w:rsidRPr="003F79DF">
        <w:br/>
      </w:r>
      <w:r w:rsidRPr="003F79DF">
        <w:rPr>
          <w:noProof/>
        </w:rPr>
        <w:drawing>
          <wp:inline distT="0" distB="0" distL="0" distR="0" wp14:anchorId="3B4F4BA8" wp14:editId="6C164891">
            <wp:extent cx="3149600" cy="2565400"/>
            <wp:effectExtent l="0" t="0" r="0" b="0"/>
            <wp:docPr id="439939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9398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49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9DF">
        <w:br/>
      </w:r>
      <w:r w:rsidRPr="003F79DF">
        <w:br/>
      </w:r>
      <w:r w:rsidRPr="003F79DF">
        <w:br/>
      </w:r>
      <w:r w:rsidRPr="003F79DF">
        <w:br/>
      </w:r>
      <w:r w:rsidRPr="003F79DF">
        <w:br/>
      </w:r>
    </w:p>
    <w:p w14:paraId="0FF8F55B" w14:textId="77777777" w:rsidR="00397BD7" w:rsidRDefault="00397BD7"/>
    <w:sectPr w:rsidR="00397BD7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B1841" w14:textId="77777777" w:rsidR="008B0352" w:rsidRDefault="00000000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AC907" w14:textId="77777777" w:rsidR="008B0352" w:rsidRDefault="0000000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A4E"/>
    <w:rsid w:val="0031749A"/>
    <w:rsid w:val="00397BD7"/>
    <w:rsid w:val="0047179D"/>
    <w:rsid w:val="00851241"/>
    <w:rsid w:val="008802D6"/>
    <w:rsid w:val="00D5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4A077"/>
  <w15:chartTrackingRefBased/>
  <w15:docId w15:val="{93F7F978-E3BE-C047-9082-B117526E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31749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3174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317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oreman</dc:creator>
  <cp:keywords/>
  <dc:description/>
  <cp:lastModifiedBy>Ryan Foreman</cp:lastModifiedBy>
  <cp:revision>2</cp:revision>
  <dcterms:created xsi:type="dcterms:W3CDTF">2024-06-27T17:58:00Z</dcterms:created>
  <dcterms:modified xsi:type="dcterms:W3CDTF">2024-06-27T17:58:00Z</dcterms:modified>
</cp:coreProperties>
</file>